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676E0C9C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8A2239">
        <w:rPr>
          <w:b/>
          <w:bCs/>
        </w:rPr>
        <w:t>3</w:t>
      </w:r>
      <w:r w:rsidRPr="00C52F2D">
        <w:rPr>
          <w:b/>
          <w:bCs/>
        </w:rPr>
        <w:t xml:space="preserve"> Table. </w:t>
      </w:r>
      <w:r w:rsidR="00222C87">
        <w:rPr>
          <w:b/>
          <w:bCs/>
        </w:rPr>
        <w:t>Task-evoked pupillary response (TEPR)</w:t>
      </w:r>
      <w:r w:rsidRPr="00C52F2D">
        <w:rPr>
          <w:b/>
          <w:bCs/>
        </w:rPr>
        <w:t>: Random and fixed effects.</w:t>
      </w:r>
    </w:p>
    <w:tbl>
      <w:tblPr>
        <w:tblW w:w="9441" w:type="dxa"/>
        <w:tblLook w:val="04A0" w:firstRow="1" w:lastRow="0" w:firstColumn="1" w:lastColumn="0" w:noHBand="0" w:noVBand="1"/>
      </w:tblPr>
      <w:tblGrid>
        <w:gridCol w:w="851"/>
        <w:gridCol w:w="2835"/>
        <w:gridCol w:w="856"/>
        <w:gridCol w:w="588"/>
        <w:gridCol w:w="960"/>
        <w:gridCol w:w="627"/>
        <w:gridCol w:w="797"/>
        <w:gridCol w:w="566"/>
        <w:gridCol w:w="775"/>
        <w:gridCol w:w="794"/>
      </w:tblGrid>
      <w:tr w:rsidR="003C0D97" w:rsidRPr="003C0D97" w14:paraId="3F66201F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8B66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</w:t>
            </w:r>
            <w:proofErr w:type="spell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&gt;|t|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ECE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E13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3C0D97" w:rsidRPr="003C0D97" w14:paraId="1288878F" w14:textId="77777777" w:rsidTr="0033016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3E0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F7B" w14:textId="2D2678D6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9FD" w14:textId="37F6757F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C65" w14:textId="05066C1F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BFC" w14:textId="626E92B6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C5A" w14:textId="46FF4BD3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F5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90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62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3C0D97" w:rsidRPr="003C0D97" w14:paraId="4D9914BC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CDD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0FC" w14:textId="4B0CB338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F3" w14:textId="414455D1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B46" w14:textId="759D1108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121" w14:textId="25A36581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CD7" w14:textId="0879DA9C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36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0D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74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C0D97" w:rsidRPr="003C0D97" w14:paraId="2A7D5A4E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605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CC1B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08FD" w14:textId="45C456DB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C260" w14:textId="1844F4A4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CF5D" w14:textId="2869EC54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119B" w14:textId="029C2790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33AA" w14:textId="3BA67902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B7C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4D6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CCD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3C0D97" w:rsidRPr="003C0D97" w14:paraId="2959F510" w14:textId="77777777" w:rsidTr="0033016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907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34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9E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60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9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34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22C3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8C0" w14:textId="7C7D1652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34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09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C0D97" w:rsidRPr="003C0D97" w14:paraId="42AF4D7C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4F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C2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C2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7A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1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F4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6C72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DFE" w14:textId="65CE3B6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C6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57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C0D97" w:rsidRPr="003C0D97" w14:paraId="6EBE4D46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FE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32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AC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A3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5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28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885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638" w14:textId="33C9C2BF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E9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49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3C0D97" w:rsidRPr="003C0D97" w14:paraId="2465E035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5E0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D8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DC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BC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5.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F8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ED6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750" w14:textId="5E40FB8B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D5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00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C0D97" w:rsidRPr="003C0D97" w14:paraId="28A3E548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A2E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F9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BD6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33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9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43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7C7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9A5" w14:textId="7DFEDB62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53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EB4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3C0D97" w:rsidRPr="003C0D97" w14:paraId="7D2F896E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7E4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6E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83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88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01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59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1118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43D" w14:textId="3533414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5EE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0F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3C0D97" w:rsidRPr="003C0D97" w14:paraId="53926845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D2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C75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80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B6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83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88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CA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C83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01F" w14:textId="0A5C123E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9A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38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3C0D97" w:rsidRPr="003C0D97" w14:paraId="7E89CE60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4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EFD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3E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68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12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80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C8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5AB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90E" w14:textId="1998E7C4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6F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27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3C0D97" w:rsidRPr="003C0D97" w14:paraId="7BDBD2AD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89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964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9E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8D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D1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1.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36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57E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C62" w14:textId="1A0014AF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DF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EA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C0D97" w:rsidRPr="003C0D97" w14:paraId="7FD4A20A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A4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9FB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81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C38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85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1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7A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251E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2FF" w14:textId="1026462F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4F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11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3C0D97" w:rsidRPr="003C0D97" w14:paraId="1A51DBDE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5C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F79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DA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BB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2B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9.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2B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873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032" w14:textId="275F2CED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81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8A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C0D97" w:rsidRPr="003C0D97" w14:paraId="3BC72F93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26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072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5E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27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F9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01.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68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F0A4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4E0" w14:textId="094B4E40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24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D5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C0D97" w:rsidRPr="003C0D97" w14:paraId="547A885B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7F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9BB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61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AF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7C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9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BB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CA05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EA7" w14:textId="2905B209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17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67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</w:tr>
      <w:tr w:rsidR="003C0D97" w:rsidRPr="003C0D97" w14:paraId="66067FBE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C9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B95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9A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D7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06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9.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F0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50A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4FF" w14:textId="5A8BD35E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7D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82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</w:tr>
      <w:tr w:rsidR="003C0D97" w:rsidRPr="003C0D97" w14:paraId="095402D2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1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7E7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4B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F1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6F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01.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A2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583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E0A" w14:textId="41389DA8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27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A3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3C0D97" w:rsidRPr="003C0D97" w14:paraId="04C8CA62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B2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CF3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F9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A4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48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7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15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02C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D7D" w14:textId="34050E13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4C0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59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3C0D97" w:rsidRPr="003C0D97" w14:paraId="32069387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0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7B9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AF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50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B62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87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E2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D366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0F9" w14:textId="40F9B2CA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00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90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3C0D97" w:rsidRPr="003C0D97" w14:paraId="23199685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4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932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F2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48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F2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0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3E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8EA8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62A" w14:textId="464CB896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FD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61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3C0D97" w:rsidRPr="003C0D97" w14:paraId="6084BB82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0F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2CE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B3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0F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7E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195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18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F672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D74" w14:textId="08523E18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AC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BA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3C0D97" w:rsidRPr="003C0D97" w14:paraId="7BF174EE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2A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44F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F4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41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B9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7.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D8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B0D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C21" w14:textId="5624CBE6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6D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C3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3C0D97" w:rsidRPr="003C0D97" w14:paraId="4945C482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9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9D1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ED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88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E5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154.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54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803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D04" w14:textId="5CAF24B3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B1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CF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3C0D97" w:rsidRPr="003C0D97" w14:paraId="6AEA1B70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DD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F07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BF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91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5C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AD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25B2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4E3" w14:textId="461FC151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D4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4A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3C0D97" w:rsidRPr="003C0D97" w14:paraId="7E6A65AA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4BB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C5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16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E2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01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A8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38E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F5B" w14:textId="4B48158B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7C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5D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C0D97" w:rsidRPr="003C0D97" w14:paraId="4051032B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E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E99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0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6D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E1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BA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9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351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A3DA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B8C" w14:textId="276F5C86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36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4F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3C0D97" w:rsidRPr="003C0D97" w14:paraId="6EF228A5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BD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5EB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34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5C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F65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6.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4E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DEB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7F6" w14:textId="763D5126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F2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B68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C0D97" w:rsidRPr="003C0D97" w14:paraId="67A14D9B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19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3D8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2D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54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5C3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8.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9A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189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DBE" w14:textId="295F2228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8E3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F4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3C0D97" w:rsidRPr="003C0D97" w14:paraId="5190BFB4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09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687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4A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6AC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7B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29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EE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810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DFC" w14:textId="41AE1C0B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406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E1A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3C0D97" w:rsidRPr="003C0D97" w14:paraId="65681D85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87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7AE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3A2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40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C08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01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FE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98B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990" w14:textId="4F769EB9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86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F0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</w:tr>
      <w:tr w:rsidR="003C0D97" w:rsidRPr="003C0D97" w14:paraId="0710C1F9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74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B03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2-2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6B7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89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0D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91.2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E7E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328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5E3" w14:textId="14B3F90D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5EF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E08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3C0D97" w:rsidRPr="003C0D97" w14:paraId="42227FBA" w14:textId="77777777" w:rsidTr="0033016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0F40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E104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time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3D5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A869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CFBD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288.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486B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6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2B01" w14:textId="77777777" w:rsidR="003C0D97" w:rsidRPr="003C0D97" w:rsidRDefault="003C0D97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A233" w14:textId="57661308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5A65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7C54" w14:textId="77777777" w:rsidR="003C0D97" w:rsidRPr="003C0D97" w:rsidRDefault="003C0D97" w:rsidP="003C0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2FD1FF4E" w:rsidR="000D7B1F" w:rsidRDefault="00C52F2D" w:rsidP="000D7B1F">
      <w:pPr>
        <w:spacing w:after="0" w:line="240" w:lineRule="auto"/>
      </w:pPr>
      <w:proofErr w:type="spellStart"/>
      <w:r>
        <w:t>lowerCI</w:t>
      </w:r>
      <w:proofErr w:type="spellEnd"/>
      <w:r>
        <w:t xml:space="preserve"> </w:t>
      </w:r>
      <w:proofErr w:type="spellStart"/>
      <w:r>
        <w:t>upperCI</w:t>
      </w:r>
      <w:proofErr w:type="spellEnd"/>
      <w:r>
        <w:t xml:space="preserve"> = lower and upper confidence interval. Parameter </w:t>
      </w:r>
      <w:r w:rsidR="00542590">
        <w:t>na</w:t>
      </w:r>
      <w:r>
        <w:t xml:space="preserve">mes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r w:rsidRPr="00C52F2D">
        <w:rPr>
          <w:i/>
          <w:iCs/>
        </w:rPr>
        <w:t>N</w:t>
      </w:r>
      <w:r>
        <w:t xml:space="preserve"> = 49, total observations: </w:t>
      </w:r>
      <w:r w:rsidR="0033016B">
        <w:t>87,380</w:t>
      </w:r>
      <w:r>
        <w:t>.</w:t>
      </w:r>
    </w:p>
    <w:p w14:paraId="25D55903" w14:textId="04C489A8" w:rsidR="000D7B1F" w:rsidRDefault="000D7B1F" w:rsidP="000D7B1F">
      <w:pPr>
        <w:spacing w:after="0" w:line="240" w:lineRule="auto"/>
      </w:pP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222C87"/>
    <w:rsid w:val="0033016B"/>
    <w:rsid w:val="003C0D97"/>
    <w:rsid w:val="004469DB"/>
    <w:rsid w:val="00460D86"/>
    <w:rsid w:val="0052166F"/>
    <w:rsid w:val="00542590"/>
    <w:rsid w:val="00795DA0"/>
    <w:rsid w:val="008A2239"/>
    <w:rsid w:val="00B62C3E"/>
    <w:rsid w:val="00C52F2D"/>
    <w:rsid w:val="00F3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5</cp:revision>
  <dcterms:created xsi:type="dcterms:W3CDTF">2023-06-05T08:40:00Z</dcterms:created>
  <dcterms:modified xsi:type="dcterms:W3CDTF">2023-06-05T12:11:00Z</dcterms:modified>
</cp:coreProperties>
</file>